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AF5BB" w14:textId="4E96336F" w:rsidR="004A0C74" w:rsidRPr="0004302C" w:rsidRDefault="007D2FF4" w:rsidP="0004302C">
      <w:pPr>
        <w:pStyle w:val="Heading1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S4 </w:t>
      </w:r>
      <w:r w:rsidR="00240085">
        <w:rPr>
          <w:rFonts w:ascii="Times New Roman" w:hAnsi="Times New Roman" w:cs="Times New Roman"/>
          <w:sz w:val="36"/>
          <w:szCs w:val="36"/>
        </w:rPr>
        <w:t>Text</w:t>
      </w:r>
      <w:r w:rsidR="00492D05" w:rsidRPr="0004302C">
        <w:rPr>
          <w:rFonts w:ascii="Times New Roman" w:hAnsi="Times New Roman" w:cs="Times New Roman"/>
          <w:sz w:val="36"/>
          <w:szCs w:val="36"/>
        </w:rPr>
        <w:t xml:space="preserve">: </w:t>
      </w:r>
      <w:r w:rsidR="00D54FA9" w:rsidRPr="0004302C">
        <w:rPr>
          <w:rFonts w:ascii="Times New Roman" w:hAnsi="Times New Roman" w:cs="Times New Roman"/>
          <w:sz w:val="36"/>
          <w:szCs w:val="36"/>
        </w:rPr>
        <w:t>Estimates of health care and welfare losses at different vaccination rates</w:t>
      </w:r>
    </w:p>
    <w:p w14:paraId="68D36067" w14:textId="466F73B0" w:rsidR="00D54FA9" w:rsidRPr="007D2FF4" w:rsidRDefault="003A082D" w:rsidP="007D2FF4">
      <w:pPr>
        <w:pStyle w:val="Caption"/>
        <w:rPr>
          <w:rFonts w:ascii="Times New Roman" w:hAnsi="Times New Roman" w:cs="Times New Roman"/>
          <w:i w:val="0"/>
          <w:iCs w:val="0"/>
          <w:noProof/>
          <w:sz w:val="22"/>
          <w:szCs w:val="22"/>
        </w:rPr>
      </w:pPr>
      <w:bookmarkStart w:id="0" w:name="_Ref85025981"/>
      <w:r>
        <w:rPr>
          <w:rFonts w:ascii="Times New Roman" w:hAnsi="Times New Roman" w:cs="Times New Roman"/>
          <w:i w:val="0"/>
          <w:iCs w:val="0"/>
          <w:sz w:val="22"/>
          <w:szCs w:val="22"/>
        </w:rPr>
        <w:t>Table A.</w:t>
      </w:r>
      <w:bookmarkStart w:id="1" w:name="_GoBack"/>
      <w:bookmarkEnd w:id="1"/>
      <w:r w:rsidR="007D2FF4" w:rsidRPr="007D2FF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bookmarkEnd w:id="0"/>
      <w:r w:rsidR="00D54FA9" w:rsidRPr="007D2FF4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NSW: </w:t>
      </w:r>
      <w:r w:rsidR="00D54FA9" w:rsidRPr="007D2FF4">
        <w:rPr>
          <w:rFonts w:ascii="Times New Roman" w:hAnsi="Times New Roman" w:cs="Times New Roman"/>
          <w:i w:val="0"/>
          <w:iCs w:val="0"/>
          <w:noProof/>
          <w:sz w:val="22"/>
          <w:szCs w:val="22"/>
        </w:rPr>
        <w:t xml:space="preserve">Estimates of health care and welfare losses, billions AUD </w:t>
      </w: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992"/>
        <w:gridCol w:w="1134"/>
        <w:gridCol w:w="1276"/>
        <w:gridCol w:w="992"/>
        <w:gridCol w:w="1276"/>
      </w:tblGrid>
      <w:tr w:rsidR="00D54FA9" w:rsidRPr="009E0162" w14:paraId="681EC4A9" w14:textId="77777777" w:rsidTr="008B0905">
        <w:trPr>
          <w:trHeight w:val="2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62CEF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ccination rat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67450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 care service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8F056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fare lo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228F3D3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Health care and welfare lo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</w:tr>
      <w:tr w:rsidR="00D54FA9" w:rsidRPr="009E0162" w14:paraId="4E264250" w14:textId="77777777" w:rsidTr="008B0905">
        <w:trPr>
          <w:trHeight w:val="34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B6D85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57742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n-ICU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D0735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CU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A22C4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4A0FA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cover peop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0869C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recove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90F2D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7F887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B510A" w:rsidRPr="009E0162" w14:paraId="62D5E829" w14:textId="77777777" w:rsidTr="008B0905">
        <w:trPr>
          <w:trHeight w:val="469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C6CA" w14:textId="77777777" w:rsidR="005B510A" w:rsidRPr="009E0162" w:rsidRDefault="005B510A" w:rsidP="005B5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0E75E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0.3</w:t>
            </w:r>
          </w:p>
          <w:p w14:paraId="75844601" w14:textId="74B8BEA9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0.2-0.3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FEBD8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0589F94B" w14:textId="04B7BDFA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0.2-0.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0FC5B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0.5</w:t>
            </w:r>
          </w:p>
          <w:p w14:paraId="7E50B41E" w14:textId="5A2DFAA9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0.4-0.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2C03B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2.3</w:t>
            </w:r>
          </w:p>
          <w:p w14:paraId="14E68C75" w14:textId="3AF59191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2.1-2.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171B6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0615F56D" w14:textId="6FA4295B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2.8-3.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3DFA2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5.3</w:t>
            </w:r>
          </w:p>
          <w:p w14:paraId="0C274B8B" w14:textId="33273A65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4.9-5.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F94B9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5.8</w:t>
            </w:r>
          </w:p>
          <w:p w14:paraId="7360C797" w14:textId="08092380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5.3-6.3]</w:t>
            </w:r>
          </w:p>
        </w:tc>
      </w:tr>
      <w:tr w:rsidR="005B510A" w:rsidRPr="009E0162" w14:paraId="0DF5E420" w14:textId="77777777" w:rsidTr="008B0905">
        <w:trPr>
          <w:trHeight w:val="40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53EC" w14:textId="77777777" w:rsidR="005B510A" w:rsidRPr="009E0162" w:rsidRDefault="005B510A" w:rsidP="005B5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76E34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6BE9AF3D" w14:textId="726B9A0D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0.2-0.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85FC2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09CFC321" w14:textId="519E674C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0.1-0.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97E2B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0.4</w:t>
            </w:r>
          </w:p>
          <w:p w14:paraId="23BDABAA" w14:textId="601A2A7C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0.3-0.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B67E0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1.9</w:t>
            </w:r>
          </w:p>
          <w:p w14:paraId="4EA44448" w14:textId="3C6CD085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1.6-2.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0E95E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2.3</w:t>
            </w:r>
          </w:p>
          <w:p w14:paraId="37A1325E" w14:textId="34559344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2-2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4CD08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4.2</w:t>
            </w:r>
          </w:p>
          <w:p w14:paraId="70743624" w14:textId="14EA97E2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3.6-4.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6AC61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4.5</w:t>
            </w:r>
          </w:p>
          <w:p w14:paraId="0A9EECFA" w14:textId="45CFE166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3.9-5.2]</w:t>
            </w:r>
          </w:p>
        </w:tc>
      </w:tr>
      <w:tr w:rsidR="005B510A" w:rsidRPr="009E0162" w14:paraId="3723312E" w14:textId="77777777" w:rsidTr="008B0905">
        <w:trPr>
          <w:trHeight w:val="511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6708" w14:textId="77777777" w:rsidR="005B510A" w:rsidRPr="009E0162" w:rsidRDefault="005B510A" w:rsidP="005B5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F4A30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38E50534" w14:textId="4D3DED47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0.2-0.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A449F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7F346513" w14:textId="1F4755FD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0.1-0.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2C3BD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0.3</w:t>
            </w:r>
          </w:p>
          <w:p w14:paraId="3266EEDF" w14:textId="618BE42D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0.3-0.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FE613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1.7</w:t>
            </w:r>
          </w:p>
          <w:p w14:paraId="7A4ABDFF" w14:textId="208A5859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1.4-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3F39D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49768A22" w14:textId="4EF59F2F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1.7-2.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DC06E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3.7</w:t>
            </w:r>
          </w:p>
          <w:p w14:paraId="449E74C5" w14:textId="2B2C2B75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3.1-4.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A8E3C" w14:textId="77777777" w:rsidR="005B510A" w:rsidRDefault="005B510A" w:rsidP="005B5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10A"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2E5CBF49" w14:textId="6C2F5B33" w:rsidR="005B510A" w:rsidRPr="005B510A" w:rsidRDefault="005B510A" w:rsidP="005B5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5B510A">
              <w:rPr>
                <w:rFonts w:ascii="Times New Roman" w:hAnsi="Times New Roman" w:cs="Times New Roman"/>
                <w:color w:val="000000"/>
              </w:rPr>
              <w:t>3.4-4.7]</w:t>
            </w:r>
          </w:p>
        </w:tc>
      </w:tr>
    </w:tbl>
    <w:p w14:paraId="5C228D7F" w14:textId="77777777" w:rsidR="00D54FA9" w:rsidRDefault="00D54FA9" w:rsidP="00D54FA9">
      <w:pPr>
        <w:tabs>
          <w:tab w:val="left" w:pos="709"/>
        </w:tabs>
        <w:spacing w:after="0" w:line="240" w:lineRule="auto"/>
        <w:ind w:left="851" w:hanging="851"/>
        <w:rPr>
          <w:rFonts w:ascii="Times New Roman" w:hAnsi="Times New Roman" w:cs="Times New Roman"/>
          <w:noProof/>
          <w:sz w:val="18"/>
          <w:szCs w:val="18"/>
        </w:rPr>
      </w:pPr>
      <w:r w:rsidRPr="00D65882">
        <w:rPr>
          <w:rFonts w:ascii="Times New Roman" w:hAnsi="Times New Roman" w:cs="Times New Roman"/>
          <w:noProof/>
          <w:sz w:val="18"/>
          <w:szCs w:val="18"/>
        </w:rPr>
        <w:t xml:space="preserve">Notes: </w:t>
      </w:r>
      <w:r w:rsidRPr="00D65882">
        <w:rPr>
          <w:rFonts w:ascii="Times New Roman" w:hAnsi="Times New Roman" w:cs="Times New Roman"/>
          <w:noProof/>
          <w:sz w:val="18"/>
          <w:szCs w:val="18"/>
        </w:rPr>
        <w:tab/>
      </w:r>
    </w:p>
    <w:p w14:paraId="349B2E88" w14:textId="77777777" w:rsidR="00D54FA9" w:rsidRPr="009E30EF" w:rsidRDefault="00D54FA9" w:rsidP="00D54FA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18"/>
          <w:szCs w:val="18"/>
        </w:rPr>
      </w:pPr>
      <w:r w:rsidRPr="009E30EF">
        <w:rPr>
          <w:rFonts w:ascii="Times New Roman" w:hAnsi="Times New Roman" w:cs="Times New Roman"/>
          <w:sz w:val="18"/>
          <w:szCs w:val="18"/>
        </w:rPr>
        <w:t xml:space="preserve">All costs are counted from </w:t>
      </w:r>
      <w:r>
        <w:rPr>
          <w:rFonts w:ascii="Times New Roman" w:hAnsi="Times New Roman" w:cs="Times New Roman"/>
          <w:sz w:val="18"/>
          <w:szCs w:val="18"/>
        </w:rPr>
        <w:t>11 October</w:t>
      </w:r>
      <w:r w:rsidRPr="009E30EF">
        <w:rPr>
          <w:rFonts w:ascii="Times New Roman" w:hAnsi="Times New Roman" w:cs="Times New Roman"/>
          <w:sz w:val="18"/>
          <w:szCs w:val="18"/>
        </w:rPr>
        <w:t xml:space="preserve"> 2021. </w:t>
      </w:r>
    </w:p>
    <w:p w14:paraId="4054F8BD" w14:textId="77777777" w:rsidR="00D54FA9" w:rsidRPr="00714E78" w:rsidRDefault="00D54FA9" w:rsidP="00D54FA9">
      <w:pPr>
        <w:pStyle w:val="ListParagraph"/>
        <w:numPr>
          <w:ilvl w:val="0"/>
          <w:numId w:val="18"/>
        </w:numPr>
        <w:tabs>
          <w:tab w:val="left" w:pos="709"/>
        </w:tabs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714E78">
        <w:rPr>
          <w:rFonts w:ascii="Times New Roman" w:hAnsi="Times New Roman" w:cs="Times New Roman"/>
          <w:noProof/>
          <w:sz w:val="18"/>
          <w:szCs w:val="18"/>
        </w:rPr>
        <w:t>Outside brackets are the mean, inside brackets are the 95% CI. Numbers are rounded to the nearest 1-d</w:t>
      </w:r>
      <w:r>
        <w:rPr>
          <w:rFonts w:ascii="Times New Roman" w:hAnsi="Times New Roman" w:cs="Times New Roman"/>
          <w:noProof/>
          <w:sz w:val="18"/>
          <w:szCs w:val="18"/>
        </w:rPr>
        <w:t>ecimal place</w:t>
      </w:r>
      <w:r w:rsidRPr="00714E78">
        <w:rPr>
          <w:rFonts w:ascii="Times New Roman" w:hAnsi="Times New Roman" w:cs="Times New Roman"/>
          <w:noProof/>
          <w:sz w:val="18"/>
          <w:szCs w:val="18"/>
        </w:rPr>
        <w:t>.</w:t>
      </w:r>
    </w:p>
    <w:p w14:paraId="16D742A1" w14:textId="77777777" w:rsidR="00D54FA9" w:rsidRDefault="00D54FA9" w:rsidP="00D54FA9">
      <w:pPr>
        <w:jc w:val="both"/>
        <w:rPr>
          <w:rFonts w:ascii="Times New Roman" w:hAnsi="Times New Roman" w:cs="Times New Roman"/>
        </w:rPr>
      </w:pPr>
    </w:p>
    <w:p w14:paraId="6E937A1A" w14:textId="40D85631" w:rsidR="00D54FA9" w:rsidRPr="003D28FA" w:rsidRDefault="007D2FF4" w:rsidP="00D54FA9">
      <w:pPr>
        <w:rPr>
          <w:rFonts w:ascii="Times New Roman" w:hAnsi="Times New Roman" w:cs="Times New Roman"/>
          <w:noProof/>
        </w:rPr>
      </w:pPr>
      <w:bookmarkStart w:id="2" w:name="_Ref91849577"/>
      <w:r w:rsidRPr="007D2FF4">
        <w:rPr>
          <w:rFonts w:ascii="Times New Roman" w:hAnsi="Times New Roman" w:cs="Times New Roman"/>
        </w:rPr>
        <w:t xml:space="preserve">Table </w:t>
      </w:r>
      <w:bookmarkEnd w:id="2"/>
      <w:r w:rsidR="003A082D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  <w:i/>
          <w:iCs/>
        </w:rPr>
        <w:t xml:space="preserve"> </w:t>
      </w:r>
      <w:r w:rsidR="00D54FA9">
        <w:rPr>
          <w:rFonts w:ascii="Times New Roman" w:hAnsi="Times New Roman" w:cs="Times New Roman"/>
        </w:rPr>
        <w:t xml:space="preserve">VIC: </w:t>
      </w:r>
      <w:r w:rsidR="00D54FA9">
        <w:rPr>
          <w:rFonts w:ascii="Times New Roman" w:hAnsi="Times New Roman" w:cs="Times New Roman"/>
          <w:noProof/>
        </w:rPr>
        <w:t>Estimates of health care and welfare losses, billions AUD</w:t>
      </w:r>
      <w:r w:rsidR="00D54FA9" w:rsidRPr="003D28FA">
        <w:rPr>
          <w:rFonts w:ascii="Times New Roman" w:hAnsi="Times New Roman" w:cs="Times New Roman"/>
          <w:noProof/>
        </w:rPr>
        <w:t xml:space="preserve"> </w:t>
      </w:r>
    </w:p>
    <w:tbl>
      <w:tblPr>
        <w:tblW w:w="8500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992"/>
        <w:gridCol w:w="1134"/>
        <w:gridCol w:w="1134"/>
        <w:gridCol w:w="1276"/>
        <w:gridCol w:w="1275"/>
      </w:tblGrid>
      <w:tr w:rsidR="00D54FA9" w:rsidRPr="009E0162" w14:paraId="0A82B43C" w14:textId="77777777" w:rsidTr="008B0905">
        <w:trPr>
          <w:trHeight w:val="151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018B4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ccination rat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0828A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 care servic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CB71C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fare lo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7A971E3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Health care and welfare lo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</w:tr>
      <w:tr w:rsidR="00D54FA9" w:rsidRPr="009E0162" w14:paraId="0C8B7857" w14:textId="77777777" w:rsidTr="008B0905">
        <w:trPr>
          <w:trHeight w:val="41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92010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FDD7B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n-ICU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07F16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CU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8732B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6FBFC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cover peo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DB157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recov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91253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0CB13" w14:textId="77777777" w:rsidR="00D54FA9" w:rsidRPr="009E0162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02B74" w:rsidRPr="009E0162" w14:paraId="033F5B18" w14:textId="77777777" w:rsidTr="008B0905">
        <w:trPr>
          <w:trHeight w:val="33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44C50" w14:textId="77777777" w:rsidR="00802B74" w:rsidRPr="009E0162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0B209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4F987627" w14:textId="6B1AF456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0.2-0.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907A1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5246C9AB" w14:textId="5676A159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0.2-0.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CF2EF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0.4</w:t>
            </w:r>
          </w:p>
          <w:p w14:paraId="03DD953B" w14:textId="4460A213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0.3-0.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29286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5.9</w:t>
            </w:r>
          </w:p>
          <w:p w14:paraId="6CF603C8" w14:textId="4B3BDAFF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5.1-6.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0E560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5.6</w:t>
            </w:r>
          </w:p>
          <w:p w14:paraId="40926F5D" w14:textId="26AC8E4F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4.9-6.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B7ABD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11.5</w:t>
            </w:r>
          </w:p>
          <w:p w14:paraId="0F3D054E" w14:textId="46507429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10-1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74A76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11.9</w:t>
            </w:r>
          </w:p>
          <w:p w14:paraId="53EE97B8" w14:textId="14F0781F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10.3-13.5]</w:t>
            </w:r>
          </w:p>
        </w:tc>
      </w:tr>
      <w:tr w:rsidR="00802B74" w:rsidRPr="009E0162" w14:paraId="0B626140" w14:textId="77777777" w:rsidTr="008B0905">
        <w:trPr>
          <w:trHeight w:val="40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654C0" w14:textId="77777777" w:rsidR="00802B74" w:rsidRPr="009E0162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7006B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75DC9589" w14:textId="4FC7CD6E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0.1-0.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272D2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7D6E834A" w14:textId="498BDF92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0.1-0.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84612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0.3</w:t>
            </w:r>
          </w:p>
          <w:p w14:paraId="55C4B304" w14:textId="2414E028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0.2-0.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108B1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4.3</w:t>
            </w:r>
          </w:p>
          <w:p w14:paraId="0D3C630C" w14:textId="57F727B2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3.6-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1AA7B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3.9</w:t>
            </w:r>
          </w:p>
          <w:p w14:paraId="6DCE75C6" w14:textId="4FF61C81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3.3-4.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7E3B8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8.2</w:t>
            </w:r>
          </w:p>
          <w:p w14:paraId="39ACF01B" w14:textId="1877BAC6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7-9.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1ABFA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8.5</w:t>
            </w:r>
          </w:p>
          <w:p w14:paraId="75AD1097" w14:textId="4EDF574F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7.2-9.8]</w:t>
            </w:r>
          </w:p>
        </w:tc>
      </w:tr>
      <w:tr w:rsidR="00802B74" w:rsidRPr="009E0162" w14:paraId="2E8CEA3C" w14:textId="77777777" w:rsidTr="008B0905">
        <w:trPr>
          <w:trHeight w:val="511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99968" w14:textId="77777777" w:rsidR="00802B74" w:rsidRPr="009E0162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58F19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22E40E1D" w14:textId="342FA001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0.1-0.1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17FDE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2D6E7EA2" w14:textId="57D34D8D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0.1-0.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7D96A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3A7B8DDD" w14:textId="017C9BB1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0.2-0.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D75AB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3.7</w:t>
            </w:r>
          </w:p>
          <w:p w14:paraId="200BFFB2" w14:textId="6EA7E1D2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3.1-4.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26FD1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3.1</w:t>
            </w:r>
          </w:p>
          <w:p w14:paraId="16488E03" w14:textId="09C88630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2.7-3.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DBBF1" w14:textId="77777777" w:rsidR="00802B74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6.8</w:t>
            </w:r>
          </w:p>
          <w:p w14:paraId="6585CAE5" w14:textId="1C2FD981" w:rsidR="00802B74" w:rsidRPr="00802B74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5.8-7.9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52033" w14:textId="77777777" w:rsidR="00802B74" w:rsidRDefault="00802B74" w:rsidP="00802B7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02B74">
              <w:rPr>
                <w:rFonts w:ascii="Times New Roman" w:hAnsi="Times New Roman" w:cs="Times New Roman"/>
                <w:color w:val="000000"/>
              </w:rPr>
              <w:t>7.1</w:t>
            </w:r>
          </w:p>
          <w:p w14:paraId="32778743" w14:textId="2C40F8C1" w:rsidR="00802B74" w:rsidRPr="00802B74" w:rsidRDefault="00802B74" w:rsidP="00802B7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802B74">
              <w:rPr>
                <w:rFonts w:ascii="Times New Roman" w:hAnsi="Times New Roman" w:cs="Times New Roman"/>
                <w:color w:val="000000"/>
              </w:rPr>
              <w:t>6-8.2]</w:t>
            </w:r>
          </w:p>
        </w:tc>
      </w:tr>
    </w:tbl>
    <w:p w14:paraId="6F02D1EA" w14:textId="77777777" w:rsidR="00D54FA9" w:rsidRDefault="00D54FA9" w:rsidP="00D54FA9">
      <w:pPr>
        <w:spacing w:after="0" w:line="240" w:lineRule="auto"/>
        <w:ind w:left="851" w:hanging="851"/>
        <w:rPr>
          <w:rFonts w:ascii="Times New Roman" w:hAnsi="Times New Roman" w:cs="Times New Roman"/>
          <w:noProof/>
          <w:sz w:val="18"/>
          <w:szCs w:val="18"/>
        </w:rPr>
      </w:pPr>
      <w:r w:rsidRPr="00D65882">
        <w:rPr>
          <w:rFonts w:ascii="Times New Roman" w:hAnsi="Times New Roman" w:cs="Times New Roman"/>
          <w:noProof/>
          <w:sz w:val="18"/>
          <w:szCs w:val="18"/>
        </w:rPr>
        <w:t xml:space="preserve">Notes: </w:t>
      </w:r>
      <w:r>
        <w:rPr>
          <w:rFonts w:ascii="Times New Roman" w:hAnsi="Times New Roman" w:cs="Times New Roman"/>
          <w:noProof/>
          <w:sz w:val="18"/>
          <w:szCs w:val="18"/>
        </w:rPr>
        <w:tab/>
      </w:r>
    </w:p>
    <w:p w14:paraId="5A3C0135" w14:textId="77777777" w:rsidR="00D54FA9" w:rsidRDefault="00D54FA9" w:rsidP="00D54FA9">
      <w:pPr>
        <w:pStyle w:val="ListParagraph"/>
        <w:numPr>
          <w:ilvl w:val="0"/>
          <w:numId w:val="41"/>
        </w:num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5F506B">
        <w:rPr>
          <w:rFonts w:ascii="Times New Roman" w:hAnsi="Times New Roman" w:cs="Times New Roman"/>
          <w:noProof/>
          <w:sz w:val="18"/>
          <w:szCs w:val="18"/>
        </w:rPr>
        <w:t>Only costs after 11/10/2021 are counted.</w:t>
      </w:r>
    </w:p>
    <w:p w14:paraId="4B072A31" w14:textId="2CE637C2" w:rsidR="00D54FA9" w:rsidRDefault="00D54FA9" w:rsidP="00D54FA9">
      <w:pPr>
        <w:pStyle w:val="ListParagraph"/>
        <w:numPr>
          <w:ilvl w:val="0"/>
          <w:numId w:val="41"/>
        </w:num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5F506B">
        <w:rPr>
          <w:rFonts w:ascii="Times New Roman" w:hAnsi="Times New Roman" w:cs="Times New Roman"/>
          <w:noProof/>
          <w:sz w:val="18"/>
          <w:szCs w:val="18"/>
        </w:rPr>
        <w:t>Outside brackets are the mean, inside brackets are the 95% CI. Numbers are rounded to the nearest 1-decimal place.</w:t>
      </w:r>
    </w:p>
    <w:p w14:paraId="16F5E3DF" w14:textId="77777777" w:rsidR="00D54FA9" w:rsidRPr="005F506B" w:rsidRDefault="00D54FA9" w:rsidP="007D2FF4">
      <w:pPr>
        <w:pStyle w:val="ListParagraph"/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</w:p>
    <w:p w14:paraId="17238CF1" w14:textId="32E61C4C" w:rsidR="00D54FA9" w:rsidRPr="00225684" w:rsidRDefault="007D2FF4" w:rsidP="00D54FA9">
      <w:pPr>
        <w:rPr>
          <w:rFonts w:ascii="Times New Roman" w:hAnsi="Times New Roman" w:cs="Times New Roman"/>
          <w:noProof/>
        </w:rPr>
      </w:pPr>
      <w:bookmarkStart w:id="3" w:name="_Ref84714049"/>
      <w:r w:rsidRPr="007D2FF4">
        <w:rPr>
          <w:rFonts w:ascii="Times New Roman" w:hAnsi="Times New Roman" w:cs="Times New Roman"/>
        </w:rPr>
        <w:t xml:space="preserve">Table </w:t>
      </w:r>
      <w:bookmarkEnd w:id="3"/>
      <w:r w:rsidR="003A082D">
        <w:rPr>
          <w:rFonts w:ascii="Times New Roman" w:hAnsi="Times New Roman" w:cs="Times New Roman"/>
        </w:rPr>
        <w:t>C.</w:t>
      </w:r>
      <w:r w:rsidR="00D54FA9" w:rsidRPr="00225684">
        <w:rPr>
          <w:rFonts w:ascii="Times New Roman" w:hAnsi="Times New Roman" w:cs="Times New Roman"/>
        </w:rPr>
        <w:t xml:space="preserve"> </w:t>
      </w:r>
      <w:r w:rsidR="00D54FA9">
        <w:rPr>
          <w:rFonts w:ascii="Times New Roman" w:hAnsi="Times New Roman" w:cs="Times New Roman"/>
        </w:rPr>
        <w:t xml:space="preserve">WA: Projected </w:t>
      </w:r>
      <w:r w:rsidR="00D54FA9">
        <w:rPr>
          <w:rFonts w:ascii="Times New Roman" w:hAnsi="Times New Roman" w:cs="Times New Roman"/>
          <w:noProof/>
        </w:rPr>
        <w:t>health care costs and welfare losses</w:t>
      </w:r>
      <w:bookmarkStart w:id="4" w:name="_Hlk84771212"/>
      <w:r w:rsidR="00D54FA9">
        <w:rPr>
          <w:rFonts w:ascii="Times New Roman" w:hAnsi="Times New Roman" w:cs="Times New Roman"/>
          <w:noProof/>
        </w:rPr>
        <w:t>, millions AUD</w:t>
      </w:r>
    </w:p>
    <w:tbl>
      <w:tblPr>
        <w:tblW w:w="8500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992"/>
        <w:gridCol w:w="1134"/>
        <w:gridCol w:w="1134"/>
        <w:gridCol w:w="1276"/>
        <w:gridCol w:w="1275"/>
      </w:tblGrid>
      <w:tr w:rsidR="00D54FA9" w:rsidRPr="005D3C61" w14:paraId="2C69BC4C" w14:textId="77777777" w:rsidTr="008B0905">
        <w:trPr>
          <w:trHeight w:val="151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4"/>
          <w:p w14:paraId="49E2B378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ccination rat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BEC18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 care servic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D24F7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fare lo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B30062C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Health care and welfare lo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</w:t>
            </w:r>
          </w:p>
        </w:tc>
      </w:tr>
      <w:tr w:rsidR="00D54FA9" w:rsidRPr="005D3C61" w14:paraId="14B1A879" w14:textId="77777777" w:rsidTr="008B0905">
        <w:trPr>
          <w:trHeight w:val="41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98241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6DEDD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n-ICU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0A9D1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CU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F6F1F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6DAF2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cover peo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A31DC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recove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78463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otal 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E9E0A" w14:textId="77777777" w:rsidR="00D54FA9" w:rsidRPr="005D3C61" w:rsidRDefault="00D54FA9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A2EBA" w:rsidRPr="005D3C61" w14:paraId="0EFF6450" w14:textId="77777777" w:rsidTr="008B0905">
        <w:trPr>
          <w:trHeight w:val="33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8DE54" w14:textId="77777777" w:rsidR="000A2EBA" w:rsidRPr="005D3C61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DD33F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27</w:t>
            </w:r>
          </w:p>
          <w:p w14:paraId="237352DE" w14:textId="3E8DD122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23-3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DBB79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23</w:t>
            </w:r>
          </w:p>
          <w:p w14:paraId="75AFAB86" w14:textId="4D6DFC0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20-2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1A5E7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50</w:t>
            </w:r>
          </w:p>
          <w:p w14:paraId="0D9088AE" w14:textId="45764039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44-5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44059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399</w:t>
            </w:r>
          </w:p>
          <w:p w14:paraId="0E21D4FD" w14:textId="2AF559B2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353-45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A0439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408</w:t>
            </w:r>
          </w:p>
          <w:p w14:paraId="40E281FA" w14:textId="1370CFA2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366-45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6B5CE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807</w:t>
            </w:r>
          </w:p>
          <w:p w14:paraId="5F86B0E0" w14:textId="63798E34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719-91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D049E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857</w:t>
            </w:r>
          </w:p>
          <w:p w14:paraId="1FB21C96" w14:textId="0A27056E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763-971]</w:t>
            </w:r>
          </w:p>
        </w:tc>
      </w:tr>
      <w:tr w:rsidR="000A2EBA" w:rsidRPr="005D3C61" w14:paraId="221BE133" w14:textId="77777777" w:rsidTr="008B0905">
        <w:trPr>
          <w:trHeight w:val="40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7FEEA" w14:textId="77777777" w:rsidR="000A2EBA" w:rsidRPr="005D3C61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719E6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9</w:t>
            </w:r>
          </w:p>
          <w:p w14:paraId="2DFEF981" w14:textId="2D09675F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8-10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CE3C1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59CADA94" w14:textId="5B7A3635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7-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9524A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16</w:t>
            </w:r>
          </w:p>
          <w:p w14:paraId="12BA2583" w14:textId="2376DA32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14-1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47735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130</w:t>
            </w:r>
          </w:p>
          <w:p w14:paraId="7D717C87" w14:textId="450DFE60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116-14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A72FC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131</w:t>
            </w:r>
          </w:p>
          <w:p w14:paraId="2EADF7C7" w14:textId="7649D52E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119-14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C4DDC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262</w:t>
            </w:r>
          </w:p>
          <w:p w14:paraId="2B0717D0" w14:textId="1443D0AF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235-29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86457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278</w:t>
            </w:r>
          </w:p>
          <w:p w14:paraId="2FBA88B9" w14:textId="792E496D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249-311]</w:t>
            </w:r>
          </w:p>
        </w:tc>
      </w:tr>
      <w:tr w:rsidR="000A2EBA" w:rsidRPr="005D3C61" w14:paraId="43114DF1" w14:textId="77777777" w:rsidTr="008B0905">
        <w:trPr>
          <w:trHeight w:val="511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B19A7" w14:textId="77777777" w:rsidR="000A2EBA" w:rsidRPr="005D3C61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E854B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65E66CE1" w14:textId="71EC514E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3-3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6C588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19F80465" w14:textId="28A4F622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2-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B65F6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12946EEC" w14:textId="3D1365F5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5-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B16C4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44</w:t>
            </w:r>
          </w:p>
          <w:p w14:paraId="5E247984" w14:textId="2DB5468E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39-4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A429E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44</w:t>
            </w:r>
          </w:p>
          <w:p w14:paraId="713669A0" w14:textId="370A9492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39-4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AA66F" w14:textId="77777777" w:rsid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88</w:t>
            </w:r>
          </w:p>
          <w:p w14:paraId="58C263C7" w14:textId="40CFA7FF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78-9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4ABB5" w14:textId="77777777" w:rsidR="000A2EBA" w:rsidRDefault="000A2EBA" w:rsidP="000A2EB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93</w:t>
            </w:r>
          </w:p>
          <w:p w14:paraId="639415B3" w14:textId="28DC2209" w:rsidR="000A2EBA" w:rsidRPr="000A2EBA" w:rsidRDefault="000A2EBA" w:rsidP="000A2EBA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Pr="000A2EBA">
              <w:rPr>
                <w:rFonts w:ascii="Times New Roman" w:hAnsi="Times New Roman" w:cs="Times New Roman"/>
                <w:color w:val="000000"/>
              </w:rPr>
              <w:t>83-104]</w:t>
            </w:r>
          </w:p>
        </w:tc>
      </w:tr>
    </w:tbl>
    <w:p w14:paraId="09E7EF32" w14:textId="77777777" w:rsidR="00D54FA9" w:rsidRDefault="00D54FA9" w:rsidP="00D54FA9">
      <w:pPr>
        <w:spacing w:after="0" w:line="240" w:lineRule="auto"/>
        <w:ind w:left="851" w:hanging="851"/>
        <w:rPr>
          <w:rFonts w:ascii="Times New Roman" w:hAnsi="Times New Roman" w:cs="Times New Roman"/>
          <w:noProof/>
          <w:sz w:val="18"/>
          <w:szCs w:val="18"/>
        </w:rPr>
      </w:pPr>
      <w:r w:rsidRPr="00D65882">
        <w:rPr>
          <w:rFonts w:ascii="Times New Roman" w:hAnsi="Times New Roman" w:cs="Times New Roman"/>
          <w:noProof/>
          <w:sz w:val="18"/>
          <w:szCs w:val="18"/>
        </w:rPr>
        <w:t xml:space="preserve">Notes: </w:t>
      </w:r>
      <w:r>
        <w:rPr>
          <w:rFonts w:ascii="Times New Roman" w:hAnsi="Times New Roman" w:cs="Times New Roman"/>
          <w:noProof/>
          <w:sz w:val="18"/>
          <w:szCs w:val="18"/>
        </w:rPr>
        <w:tab/>
      </w:r>
    </w:p>
    <w:p w14:paraId="21D00012" w14:textId="77777777" w:rsidR="00D54FA9" w:rsidRDefault="00D54FA9" w:rsidP="00D54FA9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E46D40">
        <w:rPr>
          <w:rFonts w:ascii="Times New Roman" w:hAnsi="Times New Roman" w:cs="Times New Roman"/>
          <w:noProof/>
          <w:sz w:val="18"/>
          <w:szCs w:val="18"/>
        </w:rPr>
        <w:t xml:space="preserve">Only </w:t>
      </w:r>
      <w:r>
        <w:rPr>
          <w:rFonts w:ascii="Times New Roman" w:hAnsi="Times New Roman" w:cs="Times New Roman"/>
          <w:noProof/>
          <w:sz w:val="18"/>
          <w:szCs w:val="18"/>
        </w:rPr>
        <w:t xml:space="preserve">counting </w:t>
      </w:r>
      <w:r w:rsidRPr="00E46D40">
        <w:rPr>
          <w:rFonts w:ascii="Times New Roman" w:hAnsi="Times New Roman" w:cs="Times New Roman"/>
          <w:noProof/>
          <w:sz w:val="18"/>
          <w:szCs w:val="18"/>
        </w:rPr>
        <w:t xml:space="preserve">costs after </w:t>
      </w:r>
      <w:r>
        <w:rPr>
          <w:rFonts w:ascii="Times New Roman" w:hAnsi="Times New Roman" w:cs="Times New Roman"/>
          <w:noProof/>
          <w:sz w:val="18"/>
          <w:szCs w:val="18"/>
        </w:rPr>
        <w:t>11 October</w:t>
      </w:r>
      <w:r w:rsidRPr="00E46D40">
        <w:rPr>
          <w:rFonts w:ascii="Times New Roman" w:hAnsi="Times New Roman" w:cs="Times New Roman"/>
          <w:noProof/>
          <w:sz w:val="18"/>
          <w:szCs w:val="18"/>
        </w:rPr>
        <w:t xml:space="preserve"> 2021.</w:t>
      </w:r>
    </w:p>
    <w:p w14:paraId="439F8124" w14:textId="77777777" w:rsidR="00D54FA9" w:rsidRPr="00E46D40" w:rsidRDefault="00D54FA9" w:rsidP="00D54FA9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E46D40">
        <w:rPr>
          <w:rFonts w:ascii="Times New Roman" w:hAnsi="Times New Roman" w:cs="Times New Roman"/>
          <w:noProof/>
          <w:sz w:val="18"/>
          <w:szCs w:val="18"/>
        </w:rPr>
        <w:t>Outside brackets are the mean, inside brackets are the 95% CI. Numbers are rounded to the nearest million dollars.</w:t>
      </w:r>
    </w:p>
    <w:p w14:paraId="592A0A4F" w14:textId="77777777" w:rsidR="00D54FA9" w:rsidRDefault="00D54FA9" w:rsidP="00D54FA9">
      <w:pPr>
        <w:jc w:val="both"/>
        <w:rPr>
          <w:rFonts w:ascii="Times New Roman" w:hAnsi="Times New Roman" w:cs="Times New Roman"/>
        </w:rPr>
      </w:pPr>
    </w:p>
    <w:sectPr w:rsidR="00D54FA9" w:rsidSect="00FB44B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FF313" w14:textId="77777777" w:rsidR="008C3DFE" w:rsidRDefault="008C3DFE" w:rsidP="00DD4B34">
      <w:pPr>
        <w:spacing w:after="0" w:line="240" w:lineRule="auto"/>
      </w:pPr>
      <w:r>
        <w:separator/>
      </w:r>
    </w:p>
  </w:endnote>
  <w:endnote w:type="continuationSeparator" w:id="0">
    <w:p w14:paraId="301DB16B" w14:textId="77777777" w:rsidR="008C3DFE" w:rsidRDefault="008C3DFE" w:rsidP="00DD4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uclid">
    <w:altName w:val="Cambria"/>
    <w:charset w:val="00"/>
    <w:family w:val="roman"/>
    <w:pitch w:val="variable"/>
    <w:sig w:usb0="8000002F" w:usb1="0000000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59045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6C6E130" w14:textId="30703B87" w:rsidR="00DD4B34" w:rsidRPr="00280DB2" w:rsidRDefault="00DD4B34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80DB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80DB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80DB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A082D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280DB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9399AF1" w14:textId="77777777" w:rsidR="00DD4B34" w:rsidRDefault="00DD4B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D66BB4" w14:textId="77777777" w:rsidR="008C3DFE" w:rsidRDefault="008C3DFE" w:rsidP="00DD4B34">
      <w:pPr>
        <w:spacing w:after="0" w:line="240" w:lineRule="auto"/>
      </w:pPr>
      <w:r>
        <w:separator/>
      </w:r>
    </w:p>
  </w:footnote>
  <w:footnote w:type="continuationSeparator" w:id="0">
    <w:p w14:paraId="583A5980" w14:textId="77777777" w:rsidR="008C3DFE" w:rsidRDefault="008C3DFE" w:rsidP="00DD4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C0041"/>
    <w:multiLevelType w:val="multilevel"/>
    <w:tmpl w:val="7D3AAE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eastAsiaTheme="minorHAnsi" w:hint="default"/>
      </w:rPr>
    </w:lvl>
  </w:abstractNum>
  <w:abstractNum w:abstractNumId="1" w15:restartNumberingAfterBreak="0">
    <w:nsid w:val="0988528F"/>
    <w:multiLevelType w:val="hybridMultilevel"/>
    <w:tmpl w:val="F446C1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33183"/>
    <w:multiLevelType w:val="hybridMultilevel"/>
    <w:tmpl w:val="883C05DA"/>
    <w:lvl w:ilvl="0" w:tplc="41B653E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B7F3507"/>
    <w:multiLevelType w:val="hybridMultilevel"/>
    <w:tmpl w:val="9F8065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63B6B"/>
    <w:multiLevelType w:val="hybridMultilevel"/>
    <w:tmpl w:val="9DDEFE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E0269"/>
    <w:multiLevelType w:val="multilevel"/>
    <w:tmpl w:val="F9D887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46A569F"/>
    <w:multiLevelType w:val="hybridMultilevel"/>
    <w:tmpl w:val="F2A68662"/>
    <w:lvl w:ilvl="0" w:tplc="F6D29F4C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4C0EF4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B1D38"/>
    <w:multiLevelType w:val="hybridMultilevel"/>
    <w:tmpl w:val="2C18209E"/>
    <w:lvl w:ilvl="0" w:tplc="A41C78D4">
      <w:start w:val="1"/>
      <w:numFmt w:val="bullet"/>
      <w:lvlText w:val=""/>
      <w:lvlJc w:val="left"/>
      <w:pPr>
        <w:ind w:left="86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9" w15:restartNumberingAfterBreak="0">
    <w:nsid w:val="17932763"/>
    <w:multiLevelType w:val="hybridMultilevel"/>
    <w:tmpl w:val="EB4EA5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2C0E03"/>
    <w:multiLevelType w:val="hybridMultilevel"/>
    <w:tmpl w:val="D026BB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3F5956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7720AA"/>
    <w:multiLevelType w:val="hybridMultilevel"/>
    <w:tmpl w:val="43F6BA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4E06ED"/>
    <w:multiLevelType w:val="hybridMultilevel"/>
    <w:tmpl w:val="F3128A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FB3691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3901E4"/>
    <w:multiLevelType w:val="hybridMultilevel"/>
    <w:tmpl w:val="036235CE"/>
    <w:lvl w:ilvl="0" w:tplc="3BD0EC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A846CC"/>
    <w:multiLevelType w:val="hybridMultilevel"/>
    <w:tmpl w:val="B73E6DCC"/>
    <w:lvl w:ilvl="0" w:tplc="535090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345F1E"/>
    <w:multiLevelType w:val="hybridMultilevel"/>
    <w:tmpl w:val="1D0CD81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B593F46"/>
    <w:multiLevelType w:val="multilevel"/>
    <w:tmpl w:val="22D2142A"/>
    <w:lvl w:ilvl="0">
      <w:start w:val="1"/>
      <w:numFmt w:val="bullet"/>
      <w:lvlText w:val=""/>
      <w:lvlJc w:val="left"/>
      <w:pPr>
        <w:tabs>
          <w:tab w:val="decimal" w:pos="216"/>
        </w:tabs>
        <w:ind w:left="720" w:firstLine="0"/>
      </w:pPr>
      <w:rPr>
        <w:rFonts w:ascii="Symbol" w:hAnsi="Symbol"/>
        <w:strike w:val="0"/>
        <w:dstrike w:val="0"/>
        <w:color w:val="000000"/>
        <w:spacing w:val="0"/>
        <w:w w:val="100"/>
        <w:sz w:val="14"/>
        <w:u w:val="none"/>
        <w:effect w:val="none"/>
        <w:vertAlign w:val="baseline"/>
        <w:lang w:val="en-US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9" w15:restartNumberingAfterBreak="0">
    <w:nsid w:val="33C07CDF"/>
    <w:multiLevelType w:val="hybridMultilevel"/>
    <w:tmpl w:val="B37893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244875"/>
    <w:multiLevelType w:val="hybridMultilevel"/>
    <w:tmpl w:val="E91EDA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2C71D7"/>
    <w:multiLevelType w:val="hybridMultilevel"/>
    <w:tmpl w:val="20F232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015537"/>
    <w:multiLevelType w:val="hybridMultilevel"/>
    <w:tmpl w:val="49F4A510"/>
    <w:lvl w:ilvl="0" w:tplc="17E059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080C23"/>
    <w:multiLevelType w:val="hybridMultilevel"/>
    <w:tmpl w:val="535A2310"/>
    <w:lvl w:ilvl="0" w:tplc="62C6D21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673547"/>
    <w:multiLevelType w:val="hybridMultilevel"/>
    <w:tmpl w:val="539E4F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6646E5"/>
    <w:multiLevelType w:val="hybridMultilevel"/>
    <w:tmpl w:val="7AF81A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DD1C28"/>
    <w:multiLevelType w:val="hybridMultilevel"/>
    <w:tmpl w:val="D2C8FD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5A7CA1"/>
    <w:multiLevelType w:val="hybridMultilevel"/>
    <w:tmpl w:val="A6F468CA"/>
    <w:lvl w:ilvl="0" w:tplc="21FAE1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503A9D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547CCC"/>
    <w:multiLevelType w:val="multilevel"/>
    <w:tmpl w:val="89D06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2DD142C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F8746F"/>
    <w:multiLevelType w:val="hybridMultilevel"/>
    <w:tmpl w:val="1E9C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712CEA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2F729B"/>
    <w:multiLevelType w:val="hybridMultilevel"/>
    <w:tmpl w:val="E25EF50C"/>
    <w:lvl w:ilvl="0" w:tplc="06C8991E">
      <w:start w:val="1"/>
      <w:numFmt w:val="lowerRoman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D81078"/>
    <w:multiLevelType w:val="hybridMultilevel"/>
    <w:tmpl w:val="DC6A61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CD7533"/>
    <w:multiLevelType w:val="multilevel"/>
    <w:tmpl w:val="E28A8AF8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36" w15:restartNumberingAfterBreak="0">
    <w:nsid w:val="6F7C2C96"/>
    <w:multiLevelType w:val="hybridMultilevel"/>
    <w:tmpl w:val="276CD6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96050B"/>
    <w:multiLevelType w:val="hybridMultilevel"/>
    <w:tmpl w:val="343EAF08"/>
    <w:lvl w:ilvl="0" w:tplc="04090001">
      <w:start w:val="1"/>
      <w:numFmt w:val="bullet"/>
      <w:lvlText w:val=""/>
      <w:lvlJc w:val="left"/>
      <w:pPr>
        <w:ind w:left="11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8" w:hanging="360"/>
      </w:pPr>
      <w:rPr>
        <w:rFonts w:ascii="Wingdings" w:hAnsi="Wingdings" w:hint="default"/>
      </w:rPr>
    </w:lvl>
  </w:abstractNum>
  <w:abstractNum w:abstractNumId="38" w15:restartNumberingAfterBreak="0">
    <w:nsid w:val="76945BAA"/>
    <w:multiLevelType w:val="hybridMultilevel"/>
    <w:tmpl w:val="1D0CD816"/>
    <w:lvl w:ilvl="0" w:tplc="C57A4C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B6425"/>
    <w:multiLevelType w:val="hybridMultilevel"/>
    <w:tmpl w:val="B4B63C98"/>
    <w:lvl w:ilvl="0" w:tplc="6728F0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0E036E"/>
    <w:multiLevelType w:val="hybridMultilevel"/>
    <w:tmpl w:val="880EE448"/>
    <w:lvl w:ilvl="0" w:tplc="1AC0B0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3E1A6D"/>
    <w:multiLevelType w:val="hybridMultilevel"/>
    <w:tmpl w:val="D58264C0"/>
    <w:lvl w:ilvl="0" w:tplc="B0B253EE">
      <w:start w:val="1"/>
      <w:numFmt w:val="lowerRoman"/>
      <w:lvlText w:val="(%1)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3A57EB"/>
    <w:multiLevelType w:val="multilevel"/>
    <w:tmpl w:val="476A2DFA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43" w15:restartNumberingAfterBreak="0">
    <w:nsid w:val="7A7240EB"/>
    <w:multiLevelType w:val="hybridMultilevel"/>
    <w:tmpl w:val="ABFA13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03563C"/>
    <w:multiLevelType w:val="hybridMultilevel"/>
    <w:tmpl w:val="179AAD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6"/>
  </w:num>
  <w:num w:numId="3">
    <w:abstractNumId w:val="22"/>
  </w:num>
  <w:num w:numId="4">
    <w:abstractNumId w:val="33"/>
  </w:num>
  <w:num w:numId="5">
    <w:abstractNumId w:val="40"/>
  </w:num>
  <w:num w:numId="6">
    <w:abstractNumId w:val="18"/>
  </w:num>
  <w:num w:numId="7">
    <w:abstractNumId w:val="8"/>
  </w:num>
  <w:num w:numId="8">
    <w:abstractNumId w:val="39"/>
  </w:num>
  <w:num w:numId="9">
    <w:abstractNumId w:val="31"/>
  </w:num>
  <w:num w:numId="10">
    <w:abstractNumId w:val="9"/>
  </w:num>
  <w:num w:numId="11">
    <w:abstractNumId w:val="0"/>
  </w:num>
  <w:num w:numId="12">
    <w:abstractNumId w:val="26"/>
  </w:num>
  <w:num w:numId="13">
    <w:abstractNumId w:val="43"/>
  </w:num>
  <w:num w:numId="14">
    <w:abstractNumId w:val="13"/>
  </w:num>
  <w:num w:numId="15">
    <w:abstractNumId w:val="15"/>
  </w:num>
  <w:num w:numId="16">
    <w:abstractNumId w:val="27"/>
  </w:num>
  <w:num w:numId="17">
    <w:abstractNumId w:val="34"/>
  </w:num>
  <w:num w:numId="18">
    <w:abstractNumId w:val="14"/>
  </w:num>
  <w:num w:numId="19">
    <w:abstractNumId w:val="11"/>
  </w:num>
  <w:num w:numId="20">
    <w:abstractNumId w:val="42"/>
  </w:num>
  <w:num w:numId="21">
    <w:abstractNumId w:val="16"/>
  </w:num>
  <w:num w:numId="22">
    <w:abstractNumId w:val="10"/>
  </w:num>
  <w:num w:numId="23">
    <w:abstractNumId w:val="44"/>
  </w:num>
  <w:num w:numId="24">
    <w:abstractNumId w:val="12"/>
  </w:num>
  <w:num w:numId="25">
    <w:abstractNumId w:val="4"/>
  </w:num>
  <w:num w:numId="26">
    <w:abstractNumId w:val="21"/>
  </w:num>
  <w:num w:numId="27">
    <w:abstractNumId w:val="36"/>
  </w:num>
  <w:num w:numId="28">
    <w:abstractNumId w:val="20"/>
  </w:num>
  <w:num w:numId="29">
    <w:abstractNumId w:val="19"/>
  </w:num>
  <w:num w:numId="30">
    <w:abstractNumId w:val="1"/>
  </w:num>
  <w:num w:numId="31">
    <w:abstractNumId w:val="24"/>
  </w:num>
  <w:num w:numId="32">
    <w:abstractNumId w:val="25"/>
  </w:num>
  <w:num w:numId="33">
    <w:abstractNumId w:val="38"/>
  </w:num>
  <w:num w:numId="34">
    <w:abstractNumId w:val="35"/>
  </w:num>
  <w:num w:numId="35">
    <w:abstractNumId w:val="5"/>
  </w:num>
  <w:num w:numId="36">
    <w:abstractNumId w:val="23"/>
  </w:num>
  <w:num w:numId="37">
    <w:abstractNumId w:val="2"/>
  </w:num>
  <w:num w:numId="38">
    <w:abstractNumId w:val="30"/>
  </w:num>
  <w:num w:numId="39">
    <w:abstractNumId w:val="28"/>
  </w:num>
  <w:num w:numId="40">
    <w:abstractNumId w:val="7"/>
  </w:num>
  <w:num w:numId="41">
    <w:abstractNumId w:val="3"/>
  </w:num>
  <w:num w:numId="42">
    <w:abstractNumId w:val="32"/>
  </w:num>
  <w:num w:numId="43">
    <w:abstractNumId w:val="41"/>
  </w:num>
  <w:num w:numId="44">
    <w:abstractNumId w:val="17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tTQwNjc0Mbc0NzBQ0lEKTi0uzszPAykwMa8FAN60QS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tddrrmpp0zwetzp759pskz9v5r95vvwd2&quot;&gt;Covid19Australia&lt;record-ids&gt;&lt;item&gt;1&lt;/item&gt;&lt;item&gt;2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2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2&lt;/item&gt;&lt;item&gt;45&lt;/item&gt;&lt;item&gt;46&lt;/item&gt;&lt;/record-ids&gt;&lt;/item&gt;&lt;/Libraries&gt;"/>
  </w:docVars>
  <w:rsids>
    <w:rsidRoot w:val="00CE559E"/>
    <w:rsid w:val="000007CD"/>
    <w:rsid w:val="00002027"/>
    <w:rsid w:val="00002759"/>
    <w:rsid w:val="00011AB0"/>
    <w:rsid w:val="00015B51"/>
    <w:rsid w:val="00015DF8"/>
    <w:rsid w:val="000163E9"/>
    <w:rsid w:val="00017B82"/>
    <w:rsid w:val="00020519"/>
    <w:rsid w:val="00020570"/>
    <w:rsid w:val="00024326"/>
    <w:rsid w:val="00027D5E"/>
    <w:rsid w:val="00027DED"/>
    <w:rsid w:val="00037244"/>
    <w:rsid w:val="00040964"/>
    <w:rsid w:val="0004302C"/>
    <w:rsid w:val="00045425"/>
    <w:rsid w:val="00050BFD"/>
    <w:rsid w:val="00052A55"/>
    <w:rsid w:val="00052EC7"/>
    <w:rsid w:val="0006029F"/>
    <w:rsid w:val="0006168E"/>
    <w:rsid w:val="00061E86"/>
    <w:rsid w:val="00062AAF"/>
    <w:rsid w:val="00064FF4"/>
    <w:rsid w:val="000701D6"/>
    <w:rsid w:val="00071E8B"/>
    <w:rsid w:val="000738E3"/>
    <w:rsid w:val="00076D01"/>
    <w:rsid w:val="00076EB6"/>
    <w:rsid w:val="000776C5"/>
    <w:rsid w:val="000817FA"/>
    <w:rsid w:val="00081EC7"/>
    <w:rsid w:val="00087483"/>
    <w:rsid w:val="00087692"/>
    <w:rsid w:val="00090B06"/>
    <w:rsid w:val="000A0281"/>
    <w:rsid w:val="000A06E2"/>
    <w:rsid w:val="000A07C2"/>
    <w:rsid w:val="000A2EBA"/>
    <w:rsid w:val="000A31C9"/>
    <w:rsid w:val="000B2392"/>
    <w:rsid w:val="000B63FA"/>
    <w:rsid w:val="000B6455"/>
    <w:rsid w:val="000B750D"/>
    <w:rsid w:val="000B7B6A"/>
    <w:rsid w:val="000C327C"/>
    <w:rsid w:val="000C36B3"/>
    <w:rsid w:val="000C3C87"/>
    <w:rsid w:val="000C5239"/>
    <w:rsid w:val="000C726F"/>
    <w:rsid w:val="000D032A"/>
    <w:rsid w:val="000E674D"/>
    <w:rsid w:val="000F094B"/>
    <w:rsid w:val="000F18DB"/>
    <w:rsid w:val="000F3644"/>
    <w:rsid w:val="000F3A54"/>
    <w:rsid w:val="000F3DB8"/>
    <w:rsid w:val="000F4337"/>
    <w:rsid w:val="00102901"/>
    <w:rsid w:val="0010776B"/>
    <w:rsid w:val="00110660"/>
    <w:rsid w:val="00111E0B"/>
    <w:rsid w:val="0011285A"/>
    <w:rsid w:val="0011543F"/>
    <w:rsid w:val="00116FC7"/>
    <w:rsid w:val="00117BA8"/>
    <w:rsid w:val="00120DC4"/>
    <w:rsid w:val="00122A8F"/>
    <w:rsid w:val="00123750"/>
    <w:rsid w:val="00123833"/>
    <w:rsid w:val="00125514"/>
    <w:rsid w:val="00130C28"/>
    <w:rsid w:val="001338D6"/>
    <w:rsid w:val="00136633"/>
    <w:rsid w:val="00136CA4"/>
    <w:rsid w:val="0013726E"/>
    <w:rsid w:val="00142EF1"/>
    <w:rsid w:val="00146ABC"/>
    <w:rsid w:val="00153920"/>
    <w:rsid w:val="00153AB2"/>
    <w:rsid w:val="0015405C"/>
    <w:rsid w:val="001543E9"/>
    <w:rsid w:val="00156688"/>
    <w:rsid w:val="00157E14"/>
    <w:rsid w:val="00161C4F"/>
    <w:rsid w:val="00167750"/>
    <w:rsid w:val="00180B64"/>
    <w:rsid w:val="001815C1"/>
    <w:rsid w:val="001815FB"/>
    <w:rsid w:val="00184214"/>
    <w:rsid w:val="00192DD6"/>
    <w:rsid w:val="00195EFC"/>
    <w:rsid w:val="00196178"/>
    <w:rsid w:val="001964B4"/>
    <w:rsid w:val="00196658"/>
    <w:rsid w:val="001A136F"/>
    <w:rsid w:val="001A1D39"/>
    <w:rsid w:val="001A3591"/>
    <w:rsid w:val="001A741C"/>
    <w:rsid w:val="001B0568"/>
    <w:rsid w:val="001B42C0"/>
    <w:rsid w:val="001B75AA"/>
    <w:rsid w:val="001C1271"/>
    <w:rsid w:val="001C13DE"/>
    <w:rsid w:val="001C2E85"/>
    <w:rsid w:val="001C5B3E"/>
    <w:rsid w:val="001D2BE4"/>
    <w:rsid w:val="001D34BB"/>
    <w:rsid w:val="001D54EB"/>
    <w:rsid w:val="001D6ABC"/>
    <w:rsid w:val="001E568D"/>
    <w:rsid w:val="001F0190"/>
    <w:rsid w:val="001F1243"/>
    <w:rsid w:val="001F5715"/>
    <w:rsid w:val="002004F6"/>
    <w:rsid w:val="00207E26"/>
    <w:rsid w:val="00212B2D"/>
    <w:rsid w:val="00215D59"/>
    <w:rsid w:val="00220085"/>
    <w:rsid w:val="002229A3"/>
    <w:rsid w:val="00223459"/>
    <w:rsid w:val="002251D4"/>
    <w:rsid w:val="00225684"/>
    <w:rsid w:val="002265B7"/>
    <w:rsid w:val="002266CA"/>
    <w:rsid w:val="00226C9F"/>
    <w:rsid w:val="00227D84"/>
    <w:rsid w:val="00240085"/>
    <w:rsid w:val="00241CB7"/>
    <w:rsid w:val="00244F46"/>
    <w:rsid w:val="002464E2"/>
    <w:rsid w:val="0024702F"/>
    <w:rsid w:val="00250FFC"/>
    <w:rsid w:val="00252230"/>
    <w:rsid w:val="00256585"/>
    <w:rsid w:val="0025713E"/>
    <w:rsid w:val="00257CA6"/>
    <w:rsid w:val="00264483"/>
    <w:rsid w:val="00270C89"/>
    <w:rsid w:val="00271A8F"/>
    <w:rsid w:val="0027205B"/>
    <w:rsid w:val="002776DA"/>
    <w:rsid w:val="00277DC4"/>
    <w:rsid w:val="00280C07"/>
    <w:rsid w:val="00280DB2"/>
    <w:rsid w:val="0028232D"/>
    <w:rsid w:val="00282711"/>
    <w:rsid w:val="0028273A"/>
    <w:rsid w:val="00282D6D"/>
    <w:rsid w:val="00285A4B"/>
    <w:rsid w:val="00286DB4"/>
    <w:rsid w:val="00287A4F"/>
    <w:rsid w:val="002912AF"/>
    <w:rsid w:val="00293126"/>
    <w:rsid w:val="00294246"/>
    <w:rsid w:val="00295B2C"/>
    <w:rsid w:val="00295C50"/>
    <w:rsid w:val="0029719E"/>
    <w:rsid w:val="002972EB"/>
    <w:rsid w:val="002976D7"/>
    <w:rsid w:val="002A22EE"/>
    <w:rsid w:val="002A3F4B"/>
    <w:rsid w:val="002A6B8D"/>
    <w:rsid w:val="002A7659"/>
    <w:rsid w:val="002B1B32"/>
    <w:rsid w:val="002B1E4F"/>
    <w:rsid w:val="002B2583"/>
    <w:rsid w:val="002B487F"/>
    <w:rsid w:val="002B53F1"/>
    <w:rsid w:val="002B56B4"/>
    <w:rsid w:val="002B6E5B"/>
    <w:rsid w:val="002B6F97"/>
    <w:rsid w:val="002C0524"/>
    <w:rsid w:val="002C12F7"/>
    <w:rsid w:val="002C32FC"/>
    <w:rsid w:val="002D4D5B"/>
    <w:rsid w:val="002D575C"/>
    <w:rsid w:val="002D60C1"/>
    <w:rsid w:val="002E0CC5"/>
    <w:rsid w:val="002E1671"/>
    <w:rsid w:val="002E248D"/>
    <w:rsid w:val="002E39AF"/>
    <w:rsid w:val="002F152C"/>
    <w:rsid w:val="002F2806"/>
    <w:rsid w:val="002F43CC"/>
    <w:rsid w:val="002F6B38"/>
    <w:rsid w:val="002F7089"/>
    <w:rsid w:val="00301E67"/>
    <w:rsid w:val="003058DE"/>
    <w:rsid w:val="00307CA3"/>
    <w:rsid w:val="003101B2"/>
    <w:rsid w:val="00312D46"/>
    <w:rsid w:val="00317CF9"/>
    <w:rsid w:val="003219AD"/>
    <w:rsid w:val="003246EF"/>
    <w:rsid w:val="00331D6E"/>
    <w:rsid w:val="00334F80"/>
    <w:rsid w:val="00334FB8"/>
    <w:rsid w:val="003404F4"/>
    <w:rsid w:val="00342D7E"/>
    <w:rsid w:val="00344EF6"/>
    <w:rsid w:val="00351F0C"/>
    <w:rsid w:val="00352F71"/>
    <w:rsid w:val="00354EBC"/>
    <w:rsid w:val="003568DE"/>
    <w:rsid w:val="0037142C"/>
    <w:rsid w:val="00372FB2"/>
    <w:rsid w:val="0037380C"/>
    <w:rsid w:val="003816A5"/>
    <w:rsid w:val="0038329C"/>
    <w:rsid w:val="00383E6D"/>
    <w:rsid w:val="00384DE2"/>
    <w:rsid w:val="00384EB4"/>
    <w:rsid w:val="00386CD6"/>
    <w:rsid w:val="00390CB0"/>
    <w:rsid w:val="003924DC"/>
    <w:rsid w:val="00392AAE"/>
    <w:rsid w:val="00393A53"/>
    <w:rsid w:val="00395F0B"/>
    <w:rsid w:val="00396783"/>
    <w:rsid w:val="00397449"/>
    <w:rsid w:val="003974B7"/>
    <w:rsid w:val="003A082D"/>
    <w:rsid w:val="003A0BB9"/>
    <w:rsid w:val="003A30E2"/>
    <w:rsid w:val="003A3953"/>
    <w:rsid w:val="003A4039"/>
    <w:rsid w:val="003A43DA"/>
    <w:rsid w:val="003A4898"/>
    <w:rsid w:val="003B1A9A"/>
    <w:rsid w:val="003B2A2C"/>
    <w:rsid w:val="003B3638"/>
    <w:rsid w:val="003B3D8D"/>
    <w:rsid w:val="003B71EB"/>
    <w:rsid w:val="003B7B2B"/>
    <w:rsid w:val="003C0B49"/>
    <w:rsid w:val="003C6FB7"/>
    <w:rsid w:val="003D28FA"/>
    <w:rsid w:val="003D36EF"/>
    <w:rsid w:val="003D48A7"/>
    <w:rsid w:val="003E041F"/>
    <w:rsid w:val="003E17EC"/>
    <w:rsid w:val="003E28D5"/>
    <w:rsid w:val="003F1E2E"/>
    <w:rsid w:val="003F2FA5"/>
    <w:rsid w:val="003F34E3"/>
    <w:rsid w:val="003F37CA"/>
    <w:rsid w:val="003F545D"/>
    <w:rsid w:val="00405EA7"/>
    <w:rsid w:val="004101B2"/>
    <w:rsid w:val="0041153C"/>
    <w:rsid w:val="0041156F"/>
    <w:rsid w:val="00412B82"/>
    <w:rsid w:val="00412E69"/>
    <w:rsid w:val="004201C7"/>
    <w:rsid w:val="004244DA"/>
    <w:rsid w:val="00424B06"/>
    <w:rsid w:val="00430785"/>
    <w:rsid w:val="0043141D"/>
    <w:rsid w:val="00440E51"/>
    <w:rsid w:val="00446A37"/>
    <w:rsid w:val="0045135C"/>
    <w:rsid w:val="00452354"/>
    <w:rsid w:val="00455DDA"/>
    <w:rsid w:val="00455EBF"/>
    <w:rsid w:val="00456431"/>
    <w:rsid w:val="00462BB1"/>
    <w:rsid w:val="004634AB"/>
    <w:rsid w:val="00463965"/>
    <w:rsid w:val="004643F1"/>
    <w:rsid w:val="00466DEC"/>
    <w:rsid w:val="004679A6"/>
    <w:rsid w:val="00470300"/>
    <w:rsid w:val="0047060E"/>
    <w:rsid w:val="00470B3A"/>
    <w:rsid w:val="0047291E"/>
    <w:rsid w:val="00480033"/>
    <w:rsid w:val="00481428"/>
    <w:rsid w:val="00482B5C"/>
    <w:rsid w:val="00484068"/>
    <w:rsid w:val="0048529C"/>
    <w:rsid w:val="00487B4B"/>
    <w:rsid w:val="004913EC"/>
    <w:rsid w:val="00492D05"/>
    <w:rsid w:val="00493496"/>
    <w:rsid w:val="00497652"/>
    <w:rsid w:val="00497790"/>
    <w:rsid w:val="004A0C74"/>
    <w:rsid w:val="004A1E74"/>
    <w:rsid w:val="004A2C8D"/>
    <w:rsid w:val="004A33E3"/>
    <w:rsid w:val="004A5E89"/>
    <w:rsid w:val="004B1C9C"/>
    <w:rsid w:val="004B77C1"/>
    <w:rsid w:val="004C28F1"/>
    <w:rsid w:val="004C4387"/>
    <w:rsid w:val="004D2F42"/>
    <w:rsid w:val="004D3C00"/>
    <w:rsid w:val="004D5C3E"/>
    <w:rsid w:val="004D6BB3"/>
    <w:rsid w:val="004E1A8A"/>
    <w:rsid w:val="004E3FD2"/>
    <w:rsid w:val="004E51C7"/>
    <w:rsid w:val="004E70F4"/>
    <w:rsid w:val="004E7650"/>
    <w:rsid w:val="004F00FA"/>
    <w:rsid w:val="004F368B"/>
    <w:rsid w:val="004F3CF0"/>
    <w:rsid w:val="004F56AA"/>
    <w:rsid w:val="004F7696"/>
    <w:rsid w:val="005006B6"/>
    <w:rsid w:val="00500EA6"/>
    <w:rsid w:val="005034DB"/>
    <w:rsid w:val="0050397D"/>
    <w:rsid w:val="00504A82"/>
    <w:rsid w:val="005063D0"/>
    <w:rsid w:val="00507F2B"/>
    <w:rsid w:val="005107B5"/>
    <w:rsid w:val="00514D0E"/>
    <w:rsid w:val="00515BFB"/>
    <w:rsid w:val="0052282A"/>
    <w:rsid w:val="00532D0F"/>
    <w:rsid w:val="00533202"/>
    <w:rsid w:val="00536111"/>
    <w:rsid w:val="0053663D"/>
    <w:rsid w:val="00536F1D"/>
    <w:rsid w:val="005375EC"/>
    <w:rsid w:val="0054120D"/>
    <w:rsid w:val="005422D1"/>
    <w:rsid w:val="0054319A"/>
    <w:rsid w:val="00550545"/>
    <w:rsid w:val="00557664"/>
    <w:rsid w:val="00560B49"/>
    <w:rsid w:val="00561932"/>
    <w:rsid w:val="00563954"/>
    <w:rsid w:val="00563CBB"/>
    <w:rsid w:val="005659F4"/>
    <w:rsid w:val="0056720C"/>
    <w:rsid w:val="005733AD"/>
    <w:rsid w:val="005742AF"/>
    <w:rsid w:val="00576376"/>
    <w:rsid w:val="00577358"/>
    <w:rsid w:val="00577CDD"/>
    <w:rsid w:val="00580394"/>
    <w:rsid w:val="0058215E"/>
    <w:rsid w:val="00587366"/>
    <w:rsid w:val="0058759C"/>
    <w:rsid w:val="0059506F"/>
    <w:rsid w:val="00595D6B"/>
    <w:rsid w:val="005A10E7"/>
    <w:rsid w:val="005A1ABA"/>
    <w:rsid w:val="005A1CD9"/>
    <w:rsid w:val="005A293A"/>
    <w:rsid w:val="005A77C4"/>
    <w:rsid w:val="005B0FB0"/>
    <w:rsid w:val="005B510A"/>
    <w:rsid w:val="005B739C"/>
    <w:rsid w:val="005C3F96"/>
    <w:rsid w:val="005C51AB"/>
    <w:rsid w:val="005C57F3"/>
    <w:rsid w:val="005C6F2F"/>
    <w:rsid w:val="005C7FAB"/>
    <w:rsid w:val="005D0020"/>
    <w:rsid w:val="005D0590"/>
    <w:rsid w:val="005D3C61"/>
    <w:rsid w:val="005D4C5E"/>
    <w:rsid w:val="005D5A90"/>
    <w:rsid w:val="005D7053"/>
    <w:rsid w:val="005E37D7"/>
    <w:rsid w:val="005E3EE8"/>
    <w:rsid w:val="005E411F"/>
    <w:rsid w:val="005E55AF"/>
    <w:rsid w:val="005F3895"/>
    <w:rsid w:val="005F506B"/>
    <w:rsid w:val="005F6531"/>
    <w:rsid w:val="00601E8D"/>
    <w:rsid w:val="00603810"/>
    <w:rsid w:val="00604C29"/>
    <w:rsid w:val="00607A63"/>
    <w:rsid w:val="00616EA5"/>
    <w:rsid w:val="00620147"/>
    <w:rsid w:val="00625BDC"/>
    <w:rsid w:val="006261DF"/>
    <w:rsid w:val="00634D4B"/>
    <w:rsid w:val="006372E2"/>
    <w:rsid w:val="0064006C"/>
    <w:rsid w:val="00643BB9"/>
    <w:rsid w:val="00644493"/>
    <w:rsid w:val="00644986"/>
    <w:rsid w:val="00646F02"/>
    <w:rsid w:val="00647547"/>
    <w:rsid w:val="00650D9B"/>
    <w:rsid w:val="0065376A"/>
    <w:rsid w:val="00657102"/>
    <w:rsid w:val="00657CBA"/>
    <w:rsid w:val="00661B42"/>
    <w:rsid w:val="006649FC"/>
    <w:rsid w:val="00665E28"/>
    <w:rsid w:val="006726BC"/>
    <w:rsid w:val="0067483C"/>
    <w:rsid w:val="00677DE6"/>
    <w:rsid w:val="00680014"/>
    <w:rsid w:val="006803CC"/>
    <w:rsid w:val="00683D9A"/>
    <w:rsid w:val="006862A3"/>
    <w:rsid w:val="006942F8"/>
    <w:rsid w:val="00694765"/>
    <w:rsid w:val="0069496B"/>
    <w:rsid w:val="00697981"/>
    <w:rsid w:val="006A4407"/>
    <w:rsid w:val="006A78D5"/>
    <w:rsid w:val="006B42F8"/>
    <w:rsid w:val="006C2001"/>
    <w:rsid w:val="006C396D"/>
    <w:rsid w:val="006C3F84"/>
    <w:rsid w:val="006C422D"/>
    <w:rsid w:val="006C42C7"/>
    <w:rsid w:val="006C4AA5"/>
    <w:rsid w:val="006C7BD6"/>
    <w:rsid w:val="006D67B8"/>
    <w:rsid w:val="006E0744"/>
    <w:rsid w:val="006E7150"/>
    <w:rsid w:val="006F0779"/>
    <w:rsid w:val="006F29A0"/>
    <w:rsid w:val="006F4F39"/>
    <w:rsid w:val="006F6917"/>
    <w:rsid w:val="006F6FF2"/>
    <w:rsid w:val="00701D84"/>
    <w:rsid w:val="00706017"/>
    <w:rsid w:val="007062B4"/>
    <w:rsid w:val="00706D8F"/>
    <w:rsid w:val="0070772D"/>
    <w:rsid w:val="00707954"/>
    <w:rsid w:val="00710260"/>
    <w:rsid w:val="00711277"/>
    <w:rsid w:val="00712B72"/>
    <w:rsid w:val="00713239"/>
    <w:rsid w:val="00714E78"/>
    <w:rsid w:val="00724C3D"/>
    <w:rsid w:val="00725E89"/>
    <w:rsid w:val="007312D3"/>
    <w:rsid w:val="0073237D"/>
    <w:rsid w:val="007432EF"/>
    <w:rsid w:val="00746DEF"/>
    <w:rsid w:val="007505A1"/>
    <w:rsid w:val="0075326F"/>
    <w:rsid w:val="00755934"/>
    <w:rsid w:val="00757E37"/>
    <w:rsid w:val="007645FA"/>
    <w:rsid w:val="00764BA2"/>
    <w:rsid w:val="007704E5"/>
    <w:rsid w:val="00770551"/>
    <w:rsid w:val="00774D02"/>
    <w:rsid w:val="00775CE5"/>
    <w:rsid w:val="00776BF2"/>
    <w:rsid w:val="00777E01"/>
    <w:rsid w:val="00780879"/>
    <w:rsid w:val="00791203"/>
    <w:rsid w:val="007924A2"/>
    <w:rsid w:val="007A1057"/>
    <w:rsid w:val="007A1DF1"/>
    <w:rsid w:val="007A487E"/>
    <w:rsid w:val="007B0505"/>
    <w:rsid w:val="007B5F81"/>
    <w:rsid w:val="007C4645"/>
    <w:rsid w:val="007C69BC"/>
    <w:rsid w:val="007D2FF4"/>
    <w:rsid w:val="007D3AD4"/>
    <w:rsid w:val="007D5020"/>
    <w:rsid w:val="007D6013"/>
    <w:rsid w:val="007E02C4"/>
    <w:rsid w:val="007E5630"/>
    <w:rsid w:val="007F1594"/>
    <w:rsid w:val="007F3D80"/>
    <w:rsid w:val="007F48C2"/>
    <w:rsid w:val="00802B74"/>
    <w:rsid w:val="00803588"/>
    <w:rsid w:val="00805FAE"/>
    <w:rsid w:val="0081142D"/>
    <w:rsid w:val="00812B30"/>
    <w:rsid w:val="008140B7"/>
    <w:rsid w:val="00816A32"/>
    <w:rsid w:val="00823304"/>
    <w:rsid w:val="00823C37"/>
    <w:rsid w:val="00826540"/>
    <w:rsid w:val="008310CB"/>
    <w:rsid w:val="00832175"/>
    <w:rsid w:val="0083395A"/>
    <w:rsid w:val="0083642D"/>
    <w:rsid w:val="00837EF6"/>
    <w:rsid w:val="00840BB6"/>
    <w:rsid w:val="00842C3A"/>
    <w:rsid w:val="00844C9F"/>
    <w:rsid w:val="00845098"/>
    <w:rsid w:val="008451ED"/>
    <w:rsid w:val="008459B8"/>
    <w:rsid w:val="00846476"/>
    <w:rsid w:val="00850CD6"/>
    <w:rsid w:val="00850D90"/>
    <w:rsid w:val="0086100A"/>
    <w:rsid w:val="0086126F"/>
    <w:rsid w:val="008617D5"/>
    <w:rsid w:val="0086530B"/>
    <w:rsid w:val="008723A9"/>
    <w:rsid w:val="00873A6D"/>
    <w:rsid w:val="008742F5"/>
    <w:rsid w:val="0087433C"/>
    <w:rsid w:val="0087699F"/>
    <w:rsid w:val="008773F7"/>
    <w:rsid w:val="00885BC8"/>
    <w:rsid w:val="00886347"/>
    <w:rsid w:val="00890066"/>
    <w:rsid w:val="00895963"/>
    <w:rsid w:val="0089692B"/>
    <w:rsid w:val="00897045"/>
    <w:rsid w:val="008972B9"/>
    <w:rsid w:val="008A41B9"/>
    <w:rsid w:val="008A5BEE"/>
    <w:rsid w:val="008B63E7"/>
    <w:rsid w:val="008B64A0"/>
    <w:rsid w:val="008C1F01"/>
    <w:rsid w:val="008C3DFE"/>
    <w:rsid w:val="008D045B"/>
    <w:rsid w:val="008D1152"/>
    <w:rsid w:val="008D1AE1"/>
    <w:rsid w:val="008D55EE"/>
    <w:rsid w:val="008D6B32"/>
    <w:rsid w:val="008E2CB3"/>
    <w:rsid w:val="008E4772"/>
    <w:rsid w:val="008E63B5"/>
    <w:rsid w:val="008F3F37"/>
    <w:rsid w:val="008F554A"/>
    <w:rsid w:val="00900776"/>
    <w:rsid w:val="00901052"/>
    <w:rsid w:val="009012FB"/>
    <w:rsid w:val="0090150E"/>
    <w:rsid w:val="0090154E"/>
    <w:rsid w:val="00903131"/>
    <w:rsid w:val="00903334"/>
    <w:rsid w:val="0091202D"/>
    <w:rsid w:val="00913BAC"/>
    <w:rsid w:val="00914283"/>
    <w:rsid w:val="00915AE9"/>
    <w:rsid w:val="00917FB1"/>
    <w:rsid w:val="009211EE"/>
    <w:rsid w:val="00922755"/>
    <w:rsid w:val="009227D1"/>
    <w:rsid w:val="00922941"/>
    <w:rsid w:val="0092580B"/>
    <w:rsid w:val="00925C26"/>
    <w:rsid w:val="00926E05"/>
    <w:rsid w:val="00933ABC"/>
    <w:rsid w:val="00944552"/>
    <w:rsid w:val="0095630C"/>
    <w:rsid w:val="009617BE"/>
    <w:rsid w:val="00967A1B"/>
    <w:rsid w:val="00971BE9"/>
    <w:rsid w:val="0097650B"/>
    <w:rsid w:val="00982FFE"/>
    <w:rsid w:val="009834E9"/>
    <w:rsid w:val="0098387D"/>
    <w:rsid w:val="00992410"/>
    <w:rsid w:val="00992909"/>
    <w:rsid w:val="00995878"/>
    <w:rsid w:val="009A280A"/>
    <w:rsid w:val="009B2623"/>
    <w:rsid w:val="009B330A"/>
    <w:rsid w:val="009C0EF2"/>
    <w:rsid w:val="009C2171"/>
    <w:rsid w:val="009C56D9"/>
    <w:rsid w:val="009C583B"/>
    <w:rsid w:val="009D08F0"/>
    <w:rsid w:val="009D1877"/>
    <w:rsid w:val="009D21E5"/>
    <w:rsid w:val="009D3C1F"/>
    <w:rsid w:val="009D47A8"/>
    <w:rsid w:val="009D4D27"/>
    <w:rsid w:val="009D6E53"/>
    <w:rsid w:val="009E0162"/>
    <w:rsid w:val="009E30EF"/>
    <w:rsid w:val="009E45D6"/>
    <w:rsid w:val="009E653C"/>
    <w:rsid w:val="009E7962"/>
    <w:rsid w:val="009F16E4"/>
    <w:rsid w:val="009F28B6"/>
    <w:rsid w:val="009F6729"/>
    <w:rsid w:val="00A02C94"/>
    <w:rsid w:val="00A077E9"/>
    <w:rsid w:val="00A07B40"/>
    <w:rsid w:val="00A14401"/>
    <w:rsid w:val="00A14836"/>
    <w:rsid w:val="00A14A60"/>
    <w:rsid w:val="00A14F5E"/>
    <w:rsid w:val="00A233C7"/>
    <w:rsid w:val="00A23979"/>
    <w:rsid w:val="00A259BA"/>
    <w:rsid w:val="00A32AE7"/>
    <w:rsid w:val="00A341A8"/>
    <w:rsid w:val="00A3503E"/>
    <w:rsid w:val="00A40684"/>
    <w:rsid w:val="00A44148"/>
    <w:rsid w:val="00A47855"/>
    <w:rsid w:val="00A54832"/>
    <w:rsid w:val="00A573C4"/>
    <w:rsid w:val="00A60AAC"/>
    <w:rsid w:val="00A61489"/>
    <w:rsid w:val="00A62EEF"/>
    <w:rsid w:val="00A64A83"/>
    <w:rsid w:val="00A7097E"/>
    <w:rsid w:val="00A713B0"/>
    <w:rsid w:val="00A730B4"/>
    <w:rsid w:val="00A74E9E"/>
    <w:rsid w:val="00A75C9A"/>
    <w:rsid w:val="00A75CC9"/>
    <w:rsid w:val="00A769CB"/>
    <w:rsid w:val="00A769FE"/>
    <w:rsid w:val="00A773F5"/>
    <w:rsid w:val="00A77852"/>
    <w:rsid w:val="00A80A9C"/>
    <w:rsid w:val="00A81F07"/>
    <w:rsid w:val="00A85DE9"/>
    <w:rsid w:val="00A91042"/>
    <w:rsid w:val="00A92C32"/>
    <w:rsid w:val="00A9797A"/>
    <w:rsid w:val="00AA0308"/>
    <w:rsid w:val="00AA1FA9"/>
    <w:rsid w:val="00AB16D5"/>
    <w:rsid w:val="00AB41C9"/>
    <w:rsid w:val="00AB4FB2"/>
    <w:rsid w:val="00AC0038"/>
    <w:rsid w:val="00AC2CEE"/>
    <w:rsid w:val="00AC3A7B"/>
    <w:rsid w:val="00AC4108"/>
    <w:rsid w:val="00AC453E"/>
    <w:rsid w:val="00AD26D3"/>
    <w:rsid w:val="00AD5FE3"/>
    <w:rsid w:val="00AE0C41"/>
    <w:rsid w:val="00AE67FF"/>
    <w:rsid w:val="00AF2ED7"/>
    <w:rsid w:val="00AF3844"/>
    <w:rsid w:val="00AF5836"/>
    <w:rsid w:val="00B03B8F"/>
    <w:rsid w:val="00B03BB0"/>
    <w:rsid w:val="00B06D0C"/>
    <w:rsid w:val="00B13CF9"/>
    <w:rsid w:val="00B16741"/>
    <w:rsid w:val="00B30293"/>
    <w:rsid w:val="00B33BB3"/>
    <w:rsid w:val="00B344D9"/>
    <w:rsid w:val="00B403FA"/>
    <w:rsid w:val="00B41666"/>
    <w:rsid w:val="00B427B4"/>
    <w:rsid w:val="00B43249"/>
    <w:rsid w:val="00B43808"/>
    <w:rsid w:val="00B44D2B"/>
    <w:rsid w:val="00B612E7"/>
    <w:rsid w:val="00B64601"/>
    <w:rsid w:val="00B65FE7"/>
    <w:rsid w:val="00B7653D"/>
    <w:rsid w:val="00B77674"/>
    <w:rsid w:val="00B8781C"/>
    <w:rsid w:val="00B91305"/>
    <w:rsid w:val="00B91E61"/>
    <w:rsid w:val="00B92F1D"/>
    <w:rsid w:val="00B9322C"/>
    <w:rsid w:val="00B961C7"/>
    <w:rsid w:val="00BA0D97"/>
    <w:rsid w:val="00BA1FEF"/>
    <w:rsid w:val="00BA3580"/>
    <w:rsid w:val="00BA69E7"/>
    <w:rsid w:val="00BA7874"/>
    <w:rsid w:val="00BB1672"/>
    <w:rsid w:val="00BB173E"/>
    <w:rsid w:val="00BB3049"/>
    <w:rsid w:val="00BC0439"/>
    <w:rsid w:val="00BC1028"/>
    <w:rsid w:val="00BC2784"/>
    <w:rsid w:val="00BC4DA1"/>
    <w:rsid w:val="00BC704A"/>
    <w:rsid w:val="00BD0298"/>
    <w:rsid w:val="00BD4B29"/>
    <w:rsid w:val="00BD7C74"/>
    <w:rsid w:val="00BE3683"/>
    <w:rsid w:val="00BE37C9"/>
    <w:rsid w:val="00BE3C2C"/>
    <w:rsid w:val="00BE5966"/>
    <w:rsid w:val="00BE7E5F"/>
    <w:rsid w:val="00BF1033"/>
    <w:rsid w:val="00BF1C83"/>
    <w:rsid w:val="00BF3E6F"/>
    <w:rsid w:val="00C07B40"/>
    <w:rsid w:val="00C07CBF"/>
    <w:rsid w:val="00C22C76"/>
    <w:rsid w:val="00C23C09"/>
    <w:rsid w:val="00C24828"/>
    <w:rsid w:val="00C2495D"/>
    <w:rsid w:val="00C30DC2"/>
    <w:rsid w:val="00C30E23"/>
    <w:rsid w:val="00C31231"/>
    <w:rsid w:val="00C352EA"/>
    <w:rsid w:val="00C3550E"/>
    <w:rsid w:val="00C35746"/>
    <w:rsid w:val="00C37AF1"/>
    <w:rsid w:val="00C37BD4"/>
    <w:rsid w:val="00C42A66"/>
    <w:rsid w:val="00C45411"/>
    <w:rsid w:val="00C45D79"/>
    <w:rsid w:val="00C47D01"/>
    <w:rsid w:val="00C53740"/>
    <w:rsid w:val="00C55615"/>
    <w:rsid w:val="00C55E6E"/>
    <w:rsid w:val="00C57A19"/>
    <w:rsid w:val="00C60DB0"/>
    <w:rsid w:val="00C63E2B"/>
    <w:rsid w:val="00C708A3"/>
    <w:rsid w:val="00C71A8D"/>
    <w:rsid w:val="00C73251"/>
    <w:rsid w:val="00C753ED"/>
    <w:rsid w:val="00C8292E"/>
    <w:rsid w:val="00C84C88"/>
    <w:rsid w:val="00C85D1C"/>
    <w:rsid w:val="00C870ED"/>
    <w:rsid w:val="00C909E7"/>
    <w:rsid w:val="00C91855"/>
    <w:rsid w:val="00C923F3"/>
    <w:rsid w:val="00C93AC4"/>
    <w:rsid w:val="00C954EE"/>
    <w:rsid w:val="00C9591D"/>
    <w:rsid w:val="00CA04F0"/>
    <w:rsid w:val="00CA15E9"/>
    <w:rsid w:val="00CB0549"/>
    <w:rsid w:val="00CB14D4"/>
    <w:rsid w:val="00CB3062"/>
    <w:rsid w:val="00CB7D15"/>
    <w:rsid w:val="00CC24D0"/>
    <w:rsid w:val="00CC44EA"/>
    <w:rsid w:val="00CD2E3A"/>
    <w:rsid w:val="00CD50BF"/>
    <w:rsid w:val="00CE056B"/>
    <w:rsid w:val="00CE1905"/>
    <w:rsid w:val="00CE4434"/>
    <w:rsid w:val="00CE4F37"/>
    <w:rsid w:val="00CE559E"/>
    <w:rsid w:val="00CE6E32"/>
    <w:rsid w:val="00CF7A61"/>
    <w:rsid w:val="00D00761"/>
    <w:rsid w:val="00D01612"/>
    <w:rsid w:val="00D032FF"/>
    <w:rsid w:val="00D0536A"/>
    <w:rsid w:val="00D1490E"/>
    <w:rsid w:val="00D179A9"/>
    <w:rsid w:val="00D354C8"/>
    <w:rsid w:val="00D37151"/>
    <w:rsid w:val="00D4645B"/>
    <w:rsid w:val="00D478A0"/>
    <w:rsid w:val="00D50B62"/>
    <w:rsid w:val="00D54FA9"/>
    <w:rsid w:val="00D60BFA"/>
    <w:rsid w:val="00D61B91"/>
    <w:rsid w:val="00D6210C"/>
    <w:rsid w:val="00D644A6"/>
    <w:rsid w:val="00D65882"/>
    <w:rsid w:val="00D65B69"/>
    <w:rsid w:val="00D701C4"/>
    <w:rsid w:val="00D76CDD"/>
    <w:rsid w:val="00D83A53"/>
    <w:rsid w:val="00D83E4E"/>
    <w:rsid w:val="00D94AE9"/>
    <w:rsid w:val="00DA08D8"/>
    <w:rsid w:val="00DA13D4"/>
    <w:rsid w:val="00DA4A11"/>
    <w:rsid w:val="00DA4D37"/>
    <w:rsid w:val="00DA5004"/>
    <w:rsid w:val="00DA52BD"/>
    <w:rsid w:val="00DA682D"/>
    <w:rsid w:val="00DA7FBB"/>
    <w:rsid w:val="00DB1E7E"/>
    <w:rsid w:val="00DB2495"/>
    <w:rsid w:val="00DB2634"/>
    <w:rsid w:val="00DB6ECD"/>
    <w:rsid w:val="00DC189A"/>
    <w:rsid w:val="00DC490B"/>
    <w:rsid w:val="00DC706B"/>
    <w:rsid w:val="00DC7354"/>
    <w:rsid w:val="00DD0F9C"/>
    <w:rsid w:val="00DD4B34"/>
    <w:rsid w:val="00DE3044"/>
    <w:rsid w:val="00DE4D83"/>
    <w:rsid w:val="00DE5F50"/>
    <w:rsid w:val="00DE733A"/>
    <w:rsid w:val="00DF0762"/>
    <w:rsid w:val="00DF10C5"/>
    <w:rsid w:val="00DF65EA"/>
    <w:rsid w:val="00DF772F"/>
    <w:rsid w:val="00E001B2"/>
    <w:rsid w:val="00E01E5C"/>
    <w:rsid w:val="00E0752E"/>
    <w:rsid w:val="00E07F09"/>
    <w:rsid w:val="00E10894"/>
    <w:rsid w:val="00E126AE"/>
    <w:rsid w:val="00E15CD4"/>
    <w:rsid w:val="00E17079"/>
    <w:rsid w:val="00E17EC5"/>
    <w:rsid w:val="00E20600"/>
    <w:rsid w:val="00E23F77"/>
    <w:rsid w:val="00E31EE3"/>
    <w:rsid w:val="00E327B9"/>
    <w:rsid w:val="00E34757"/>
    <w:rsid w:val="00E36525"/>
    <w:rsid w:val="00E424C7"/>
    <w:rsid w:val="00E42F20"/>
    <w:rsid w:val="00E44302"/>
    <w:rsid w:val="00E44ED5"/>
    <w:rsid w:val="00E46133"/>
    <w:rsid w:val="00E46D40"/>
    <w:rsid w:val="00E515F7"/>
    <w:rsid w:val="00E52C00"/>
    <w:rsid w:val="00E53D73"/>
    <w:rsid w:val="00E55309"/>
    <w:rsid w:val="00E5789A"/>
    <w:rsid w:val="00E60E5B"/>
    <w:rsid w:val="00E610DE"/>
    <w:rsid w:val="00E6284F"/>
    <w:rsid w:val="00E632ED"/>
    <w:rsid w:val="00E64CD4"/>
    <w:rsid w:val="00E653EF"/>
    <w:rsid w:val="00E65C6E"/>
    <w:rsid w:val="00E66D94"/>
    <w:rsid w:val="00E675AB"/>
    <w:rsid w:val="00E715EF"/>
    <w:rsid w:val="00E76FCE"/>
    <w:rsid w:val="00E77382"/>
    <w:rsid w:val="00E77806"/>
    <w:rsid w:val="00E77F49"/>
    <w:rsid w:val="00E91318"/>
    <w:rsid w:val="00E91C41"/>
    <w:rsid w:val="00E92A6E"/>
    <w:rsid w:val="00EA0E1E"/>
    <w:rsid w:val="00EA13AF"/>
    <w:rsid w:val="00EA3319"/>
    <w:rsid w:val="00EA5FDF"/>
    <w:rsid w:val="00EA7D60"/>
    <w:rsid w:val="00EB0240"/>
    <w:rsid w:val="00EB1316"/>
    <w:rsid w:val="00EB3A7F"/>
    <w:rsid w:val="00EC02F1"/>
    <w:rsid w:val="00EC52F8"/>
    <w:rsid w:val="00EC68C4"/>
    <w:rsid w:val="00ED1724"/>
    <w:rsid w:val="00ED380C"/>
    <w:rsid w:val="00ED4C05"/>
    <w:rsid w:val="00ED6618"/>
    <w:rsid w:val="00ED7430"/>
    <w:rsid w:val="00EE2296"/>
    <w:rsid w:val="00EE29A5"/>
    <w:rsid w:val="00EF4F5F"/>
    <w:rsid w:val="00EF6CBB"/>
    <w:rsid w:val="00F04446"/>
    <w:rsid w:val="00F06C20"/>
    <w:rsid w:val="00F07477"/>
    <w:rsid w:val="00F0779A"/>
    <w:rsid w:val="00F12B68"/>
    <w:rsid w:val="00F147F5"/>
    <w:rsid w:val="00F17974"/>
    <w:rsid w:val="00F205DA"/>
    <w:rsid w:val="00F246D5"/>
    <w:rsid w:val="00F25B5A"/>
    <w:rsid w:val="00F34753"/>
    <w:rsid w:val="00F365DE"/>
    <w:rsid w:val="00F376A4"/>
    <w:rsid w:val="00F42C35"/>
    <w:rsid w:val="00F44829"/>
    <w:rsid w:val="00F473C0"/>
    <w:rsid w:val="00F520FC"/>
    <w:rsid w:val="00F541C6"/>
    <w:rsid w:val="00F56B21"/>
    <w:rsid w:val="00F56E42"/>
    <w:rsid w:val="00F62958"/>
    <w:rsid w:val="00F62F2A"/>
    <w:rsid w:val="00F67466"/>
    <w:rsid w:val="00F701E4"/>
    <w:rsid w:val="00F719CA"/>
    <w:rsid w:val="00F721F2"/>
    <w:rsid w:val="00F76828"/>
    <w:rsid w:val="00F76ED3"/>
    <w:rsid w:val="00F8171A"/>
    <w:rsid w:val="00F854A3"/>
    <w:rsid w:val="00F92602"/>
    <w:rsid w:val="00F928F7"/>
    <w:rsid w:val="00F92D79"/>
    <w:rsid w:val="00F943AA"/>
    <w:rsid w:val="00FA1011"/>
    <w:rsid w:val="00FA46AC"/>
    <w:rsid w:val="00FB2802"/>
    <w:rsid w:val="00FB44B3"/>
    <w:rsid w:val="00FB50F5"/>
    <w:rsid w:val="00FB5EF7"/>
    <w:rsid w:val="00FB6E56"/>
    <w:rsid w:val="00FB7904"/>
    <w:rsid w:val="00FC3708"/>
    <w:rsid w:val="00FC7908"/>
    <w:rsid w:val="00FD02CE"/>
    <w:rsid w:val="00FD0D72"/>
    <w:rsid w:val="00FD0DEB"/>
    <w:rsid w:val="00FD16E7"/>
    <w:rsid w:val="00FD3E96"/>
    <w:rsid w:val="00FD4DFA"/>
    <w:rsid w:val="00FD5B6B"/>
    <w:rsid w:val="00FD5E8D"/>
    <w:rsid w:val="00FE231A"/>
    <w:rsid w:val="00FE669E"/>
    <w:rsid w:val="00FF13B4"/>
    <w:rsid w:val="00FF362E"/>
    <w:rsid w:val="00FF5178"/>
    <w:rsid w:val="00FF6C1A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ED7EC"/>
  <w15:chartTrackingRefBased/>
  <w15:docId w15:val="{B0DF8D2E-1346-488B-914C-6DB17EF4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894"/>
  </w:style>
  <w:style w:type="paragraph" w:styleId="Heading1">
    <w:name w:val="heading 1"/>
    <w:basedOn w:val="Normal"/>
    <w:next w:val="Normal"/>
    <w:link w:val="Heading1Char"/>
    <w:uiPriority w:val="9"/>
    <w:qFormat/>
    <w:rsid w:val="00F06C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C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E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559E"/>
    <w:rPr>
      <w:color w:val="808080"/>
    </w:rPr>
  </w:style>
  <w:style w:type="paragraph" w:styleId="ListParagraph">
    <w:name w:val="List Paragraph"/>
    <w:basedOn w:val="Normal"/>
    <w:uiPriority w:val="34"/>
    <w:qFormat/>
    <w:rsid w:val="00F06C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06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772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772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B34"/>
  </w:style>
  <w:style w:type="paragraph" w:styleId="Footer">
    <w:name w:val="footer"/>
    <w:basedOn w:val="Normal"/>
    <w:link w:val="Foot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B34"/>
  </w:style>
  <w:style w:type="paragraph" w:customStyle="1" w:styleId="EndNoteBibliographyTitle">
    <w:name w:val="EndNote Bibliography Title"/>
    <w:basedOn w:val="Normal"/>
    <w:link w:val="EndNoteBibliographyTitleChar"/>
    <w:rsid w:val="00E0752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52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752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52E"/>
    <w:rPr>
      <w:rFonts w:ascii="Times New Roman" w:hAnsi="Times New Roman" w:cs="Times New Roman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3F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2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147F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102"/>
  </w:style>
  <w:style w:type="paragraph" w:styleId="NormalWeb">
    <w:name w:val="Normal (Web)"/>
    <w:basedOn w:val="Normal"/>
    <w:uiPriority w:val="99"/>
    <w:unhideWhenUsed/>
    <w:rsid w:val="00CA04F0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11E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577CDD"/>
    <w:pPr>
      <w:widowControl w:val="0"/>
      <w:spacing w:after="0" w:line="240" w:lineRule="auto"/>
      <w:ind w:left="100"/>
    </w:pPr>
    <w:rPr>
      <w:rFonts w:ascii="Euclid" w:eastAsia="Euclid" w:hAnsi="Euclid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77CDD"/>
    <w:rPr>
      <w:rFonts w:ascii="Euclid" w:eastAsia="Euclid" w:hAnsi="Euclid"/>
      <w:lang w:val="en-US"/>
    </w:rPr>
  </w:style>
  <w:style w:type="paragraph" w:styleId="Revision">
    <w:name w:val="Revision"/>
    <w:hidden/>
    <w:uiPriority w:val="99"/>
    <w:semiHidden/>
    <w:rsid w:val="00683D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0F0FC-52FB-4DCA-857A-A0411EAC2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hu</dc:creator>
  <cp:keywords/>
  <dc:description/>
  <cp:lastModifiedBy>Jay-ar Medes</cp:lastModifiedBy>
  <cp:revision>41</cp:revision>
  <cp:lastPrinted>2022-01-01T07:00:00Z</cp:lastPrinted>
  <dcterms:created xsi:type="dcterms:W3CDTF">2022-01-01T23:43:00Z</dcterms:created>
  <dcterms:modified xsi:type="dcterms:W3CDTF">2022-05-24T12:36:00Z</dcterms:modified>
</cp:coreProperties>
</file>